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AAFEDF" w14:textId="38D6FE5C" w:rsidR="00EF1923" w:rsidRPr="00EF1923" w:rsidRDefault="00EF1923" w:rsidP="00EF1923">
      <w:pPr>
        <w:jc w:val="both"/>
        <w:rPr>
          <w:rFonts w:ascii="Times New Roman" w:hAnsi="Times New Roman" w:cs="Times New Roman"/>
          <w:b/>
          <w:bCs/>
        </w:rPr>
      </w:pPr>
      <w:r w:rsidRPr="00EF1923">
        <w:rPr>
          <w:rFonts w:ascii="Times New Roman" w:hAnsi="Times New Roman" w:cs="Times New Roman"/>
          <w:b/>
          <w:bCs/>
        </w:rPr>
        <w:t>Supplementary Video 1:</w:t>
      </w:r>
      <w:r>
        <w:rPr>
          <w:rFonts w:ascii="Times New Roman" w:hAnsi="Times New Roman" w:cs="Times New Roman"/>
          <w:b/>
          <w:bCs/>
        </w:rPr>
        <w:t xml:space="preserve"> </w:t>
      </w:r>
      <w:r w:rsidRPr="00EF1923">
        <w:rPr>
          <w:rFonts w:ascii="Times New Roman" w:hAnsi="Times New Roman" w:cs="Times New Roman"/>
        </w:rPr>
        <w:t>This video presents the early postoperative course following surgical correction of the giant hiatal hernia in the first squirrel monkey. It shows the course of recovery of the monkey with restitution of respiration, return of motility, and early restitution of dietary intake. Key aspects of these observations include behavioral follow-up post-surgery and observation by the clinical team that the animal was stable in this most critical recovery phase.</w:t>
      </w:r>
    </w:p>
    <w:p w14:paraId="3000981E" w14:textId="77777777" w:rsidR="00EF1923" w:rsidRPr="00EF1923" w:rsidRDefault="00EF1923" w:rsidP="00EF1923">
      <w:pPr>
        <w:jc w:val="both"/>
        <w:rPr>
          <w:rFonts w:ascii="Times New Roman" w:hAnsi="Times New Roman" w:cs="Times New Roman"/>
        </w:rPr>
      </w:pPr>
    </w:p>
    <w:p w14:paraId="21D8765D" w14:textId="4F546FEB" w:rsidR="00EF1923" w:rsidRPr="00EF1923" w:rsidRDefault="00EF1923" w:rsidP="00EF1923">
      <w:pPr>
        <w:jc w:val="both"/>
        <w:rPr>
          <w:rFonts w:ascii="Times New Roman" w:hAnsi="Times New Roman" w:cs="Times New Roman"/>
        </w:rPr>
      </w:pPr>
      <w:r w:rsidRPr="00EF1923">
        <w:rPr>
          <w:rFonts w:ascii="Times New Roman" w:hAnsi="Times New Roman" w:cs="Times New Roman"/>
        </w:rPr>
        <w:t>Supplementary Video 2:</w:t>
      </w:r>
    </w:p>
    <w:p w14:paraId="0B023440" w14:textId="0841A1DC" w:rsidR="00FD58F5" w:rsidRPr="00EF1923" w:rsidRDefault="00EF1923" w:rsidP="00EF1923">
      <w:pPr>
        <w:jc w:val="both"/>
        <w:rPr>
          <w:rFonts w:ascii="Times New Roman" w:hAnsi="Times New Roman" w:cs="Times New Roman"/>
        </w:rPr>
      </w:pPr>
      <w:r w:rsidRPr="00EF1923">
        <w:rPr>
          <w:rFonts w:ascii="Times New Roman" w:hAnsi="Times New Roman" w:cs="Times New Roman"/>
        </w:rPr>
        <w:t>This video documents the post-surgery recovery of the second squirrel monkey concerning extended hospitalization and adjustments in diet. The video describes the gradual acclimatization of the monkey to a changed diet, increased physical movement, and treatment by the veterinary staff aimed at controlling temporary adverse postoperative manifestations such as bloating and indigestion. Relatively better stabilization at discharge underscores the importance of postoperative care for ensuring long-term recovery.</w:t>
      </w:r>
    </w:p>
    <w:sectPr w:rsidR="00FD58F5" w:rsidRPr="00EF192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1923"/>
    <w:rsid w:val="00030F98"/>
    <w:rsid w:val="00036AA8"/>
    <w:rsid w:val="000476B8"/>
    <w:rsid w:val="00062F31"/>
    <w:rsid w:val="00075798"/>
    <w:rsid w:val="000A176F"/>
    <w:rsid w:val="000A2296"/>
    <w:rsid w:val="000A4A1B"/>
    <w:rsid w:val="000C10B2"/>
    <w:rsid w:val="000C733C"/>
    <w:rsid w:val="00104CA1"/>
    <w:rsid w:val="00105FAC"/>
    <w:rsid w:val="00131715"/>
    <w:rsid w:val="0013726F"/>
    <w:rsid w:val="00150F0E"/>
    <w:rsid w:val="0016165F"/>
    <w:rsid w:val="0017788E"/>
    <w:rsid w:val="001B6B44"/>
    <w:rsid w:val="001C4CC6"/>
    <w:rsid w:val="001C7A46"/>
    <w:rsid w:val="001F3B83"/>
    <w:rsid w:val="0020242C"/>
    <w:rsid w:val="0020731C"/>
    <w:rsid w:val="00240BD5"/>
    <w:rsid w:val="00243FF8"/>
    <w:rsid w:val="002B68FD"/>
    <w:rsid w:val="002B724C"/>
    <w:rsid w:val="002D7504"/>
    <w:rsid w:val="002E2325"/>
    <w:rsid w:val="002E55BD"/>
    <w:rsid w:val="003257B2"/>
    <w:rsid w:val="003407F6"/>
    <w:rsid w:val="00340BDF"/>
    <w:rsid w:val="00353664"/>
    <w:rsid w:val="00370830"/>
    <w:rsid w:val="00377C6B"/>
    <w:rsid w:val="00380742"/>
    <w:rsid w:val="0039601A"/>
    <w:rsid w:val="003A04B0"/>
    <w:rsid w:val="003A3CCB"/>
    <w:rsid w:val="003B3F17"/>
    <w:rsid w:val="003C420D"/>
    <w:rsid w:val="003D03C4"/>
    <w:rsid w:val="003D5AEC"/>
    <w:rsid w:val="003E048B"/>
    <w:rsid w:val="003F4F12"/>
    <w:rsid w:val="004762F7"/>
    <w:rsid w:val="004A0C8C"/>
    <w:rsid w:val="004E2DE5"/>
    <w:rsid w:val="004E3770"/>
    <w:rsid w:val="004F7ED3"/>
    <w:rsid w:val="00506F8B"/>
    <w:rsid w:val="005215DE"/>
    <w:rsid w:val="00540EFB"/>
    <w:rsid w:val="00544086"/>
    <w:rsid w:val="005750BA"/>
    <w:rsid w:val="00592F92"/>
    <w:rsid w:val="005F08B1"/>
    <w:rsid w:val="00625973"/>
    <w:rsid w:val="0063490F"/>
    <w:rsid w:val="0064489F"/>
    <w:rsid w:val="00647E85"/>
    <w:rsid w:val="00670BB4"/>
    <w:rsid w:val="00675DE3"/>
    <w:rsid w:val="006B4C58"/>
    <w:rsid w:val="00726AA1"/>
    <w:rsid w:val="007367A6"/>
    <w:rsid w:val="00737ECE"/>
    <w:rsid w:val="00742E6B"/>
    <w:rsid w:val="007611DB"/>
    <w:rsid w:val="0077590A"/>
    <w:rsid w:val="00785D6F"/>
    <w:rsid w:val="007A7C6B"/>
    <w:rsid w:val="007C61B0"/>
    <w:rsid w:val="007D6449"/>
    <w:rsid w:val="007E0EA3"/>
    <w:rsid w:val="007F41BD"/>
    <w:rsid w:val="008043BB"/>
    <w:rsid w:val="00823453"/>
    <w:rsid w:val="00844A4F"/>
    <w:rsid w:val="00854FAD"/>
    <w:rsid w:val="00873138"/>
    <w:rsid w:val="008944AC"/>
    <w:rsid w:val="008B1294"/>
    <w:rsid w:val="008C572B"/>
    <w:rsid w:val="008E1BD0"/>
    <w:rsid w:val="008E5DE9"/>
    <w:rsid w:val="00945830"/>
    <w:rsid w:val="00951F33"/>
    <w:rsid w:val="00996C83"/>
    <w:rsid w:val="009A0D62"/>
    <w:rsid w:val="009B54DF"/>
    <w:rsid w:val="009C1790"/>
    <w:rsid w:val="009D1E5F"/>
    <w:rsid w:val="009F4D2D"/>
    <w:rsid w:val="00A06D44"/>
    <w:rsid w:val="00A15573"/>
    <w:rsid w:val="00A2144C"/>
    <w:rsid w:val="00A572AE"/>
    <w:rsid w:val="00AC3CED"/>
    <w:rsid w:val="00AF205C"/>
    <w:rsid w:val="00AF66C9"/>
    <w:rsid w:val="00B018DD"/>
    <w:rsid w:val="00B04A77"/>
    <w:rsid w:val="00B05D5D"/>
    <w:rsid w:val="00B56027"/>
    <w:rsid w:val="00B56EB3"/>
    <w:rsid w:val="00B80B78"/>
    <w:rsid w:val="00B9310A"/>
    <w:rsid w:val="00BC0707"/>
    <w:rsid w:val="00BC693F"/>
    <w:rsid w:val="00BD7A40"/>
    <w:rsid w:val="00BF3CE1"/>
    <w:rsid w:val="00C048C0"/>
    <w:rsid w:val="00C07944"/>
    <w:rsid w:val="00C16B1E"/>
    <w:rsid w:val="00C3568F"/>
    <w:rsid w:val="00C51A30"/>
    <w:rsid w:val="00C725DF"/>
    <w:rsid w:val="00C910EF"/>
    <w:rsid w:val="00CA2F2F"/>
    <w:rsid w:val="00CA449B"/>
    <w:rsid w:val="00CA6971"/>
    <w:rsid w:val="00CC30D4"/>
    <w:rsid w:val="00CC3C3A"/>
    <w:rsid w:val="00CE55F0"/>
    <w:rsid w:val="00D051AB"/>
    <w:rsid w:val="00D10989"/>
    <w:rsid w:val="00D17815"/>
    <w:rsid w:val="00D24EE1"/>
    <w:rsid w:val="00D40581"/>
    <w:rsid w:val="00D54E44"/>
    <w:rsid w:val="00DB3E94"/>
    <w:rsid w:val="00DC19B1"/>
    <w:rsid w:val="00DD475A"/>
    <w:rsid w:val="00DD5B60"/>
    <w:rsid w:val="00E25FC6"/>
    <w:rsid w:val="00E52ECE"/>
    <w:rsid w:val="00E56E1E"/>
    <w:rsid w:val="00E61B77"/>
    <w:rsid w:val="00E768EA"/>
    <w:rsid w:val="00E77126"/>
    <w:rsid w:val="00E90934"/>
    <w:rsid w:val="00E9105E"/>
    <w:rsid w:val="00E9389B"/>
    <w:rsid w:val="00EA3C12"/>
    <w:rsid w:val="00EC75B6"/>
    <w:rsid w:val="00ED38C1"/>
    <w:rsid w:val="00ED7EA8"/>
    <w:rsid w:val="00EF1923"/>
    <w:rsid w:val="00F001E0"/>
    <w:rsid w:val="00F0764C"/>
    <w:rsid w:val="00F320C8"/>
    <w:rsid w:val="00F40392"/>
    <w:rsid w:val="00F61A28"/>
    <w:rsid w:val="00F670CC"/>
    <w:rsid w:val="00F71FF3"/>
    <w:rsid w:val="00F91815"/>
    <w:rsid w:val="00F9655E"/>
    <w:rsid w:val="00FB2C32"/>
    <w:rsid w:val="00FB5754"/>
    <w:rsid w:val="00FB75DC"/>
    <w:rsid w:val="00FC2159"/>
    <w:rsid w:val="00FD371B"/>
    <w:rsid w:val="00FD58F5"/>
    <w:rsid w:val="00FD6361"/>
    <w:rsid w:val="00FE547B"/>
  </w:rsids>
  <m:mathPr>
    <m:mathFont m:val="Cambria Math"/>
    <m:brkBin m:val="before"/>
    <m:brkBinSub m:val="--"/>
    <m:smallFrac m:val="0"/>
    <m:dispDef/>
    <m:lMargin m:val="0"/>
    <m:rMargin m:val="0"/>
    <m:defJc m:val="centerGroup"/>
    <m:wrapIndent m:val="1440"/>
    <m:intLim m:val="subSup"/>
    <m:naryLim m:val="undOvr"/>
  </m:mathPr>
  <w:themeFontLang w:val="en-PK"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10DCD159"/>
  <w15:chartTrackingRefBased/>
  <w15:docId w15:val="{2DA70D7B-90EE-F647-A4BF-C5178ECBDD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PK"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F192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F192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F192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F192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F192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F192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F192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F192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F192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192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F192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F192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F192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F192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F192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F192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F192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F1923"/>
    <w:rPr>
      <w:rFonts w:eastAsiaTheme="majorEastAsia" w:cstheme="majorBidi"/>
      <w:color w:val="272727" w:themeColor="text1" w:themeTint="D8"/>
    </w:rPr>
  </w:style>
  <w:style w:type="paragraph" w:styleId="Title">
    <w:name w:val="Title"/>
    <w:basedOn w:val="Normal"/>
    <w:next w:val="Normal"/>
    <w:link w:val="TitleChar"/>
    <w:uiPriority w:val="10"/>
    <w:qFormat/>
    <w:rsid w:val="00EF192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F192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F192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F192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F1923"/>
    <w:pPr>
      <w:spacing w:before="160"/>
      <w:jc w:val="center"/>
    </w:pPr>
    <w:rPr>
      <w:i/>
      <w:iCs/>
      <w:color w:val="404040" w:themeColor="text1" w:themeTint="BF"/>
    </w:rPr>
  </w:style>
  <w:style w:type="character" w:customStyle="1" w:styleId="QuoteChar">
    <w:name w:val="Quote Char"/>
    <w:basedOn w:val="DefaultParagraphFont"/>
    <w:link w:val="Quote"/>
    <w:uiPriority w:val="29"/>
    <w:rsid w:val="00EF1923"/>
    <w:rPr>
      <w:i/>
      <w:iCs/>
      <w:color w:val="404040" w:themeColor="text1" w:themeTint="BF"/>
    </w:rPr>
  </w:style>
  <w:style w:type="paragraph" w:styleId="ListParagraph">
    <w:name w:val="List Paragraph"/>
    <w:basedOn w:val="Normal"/>
    <w:uiPriority w:val="34"/>
    <w:qFormat/>
    <w:rsid w:val="00EF1923"/>
    <w:pPr>
      <w:ind w:left="720"/>
      <w:contextualSpacing/>
    </w:pPr>
  </w:style>
  <w:style w:type="character" w:styleId="IntenseEmphasis">
    <w:name w:val="Intense Emphasis"/>
    <w:basedOn w:val="DefaultParagraphFont"/>
    <w:uiPriority w:val="21"/>
    <w:qFormat/>
    <w:rsid w:val="00EF1923"/>
    <w:rPr>
      <w:i/>
      <w:iCs/>
      <w:color w:val="0F4761" w:themeColor="accent1" w:themeShade="BF"/>
    </w:rPr>
  </w:style>
  <w:style w:type="paragraph" w:styleId="IntenseQuote">
    <w:name w:val="Intense Quote"/>
    <w:basedOn w:val="Normal"/>
    <w:next w:val="Normal"/>
    <w:link w:val="IntenseQuoteChar"/>
    <w:uiPriority w:val="30"/>
    <w:qFormat/>
    <w:rsid w:val="00EF192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F1923"/>
    <w:rPr>
      <w:i/>
      <w:iCs/>
      <w:color w:val="0F4761" w:themeColor="accent1" w:themeShade="BF"/>
    </w:rPr>
  </w:style>
  <w:style w:type="character" w:styleId="IntenseReference">
    <w:name w:val="Intense Reference"/>
    <w:basedOn w:val="DefaultParagraphFont"/>
    <w:uiPriority w:val="32"/>
    <w:qFormat/>
    <w:rsid w:val="00EF192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SimHei"/>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SimSun"/>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151</Words>
  <Characters>867</Characters>
  <Application>Microsoft Office Word</Application>
  <DocSecurity>0</DocSecurity>
  <Lines>7</Lines>
  <Paragraphs>2</Paragraphs>
  <ScaleCrop>false</ScaleCrop>
  <Company>Aluna Schrift</Company>
  <LinksUpToDate>false</LinksUpToDate>
  <CharactersWithSpaces>1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dc:creator>
  <cp:keywords/>
  <dc:description/>
  <cp:lastModifiedBy>Michel</cp:lastModifiedBy>
  <cp:revision>1</cp:revision>
  <dcterms:created xsi:type="dcterms:W3CDTF">2025-01-23T05:43:00Z</dcterms:created>
  <dcterms:modified xsi:type="dcterms:W3CDTF">2025-01-23T05:50:00Z</dcterms:modified>
</cp:coreProperties>
</file>